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1FB" w:rsidRDefault="000C71FB" w:rsidP="000C71FB">
      <w:pPr>
        <w:pStyle w:val="a5"/>
        <w:rPr>
          <w:b w:val="0"/>
        </w:rPr>
      </w:pPr>
      <w:bookmarkStart w:id="0" w:name="_Ref408079785"/>
      <w:r>
        <w:rPr>
          <w:b w:val="0"/>
        </w:rPr>
        <w:t>Table S</w:t>
      </w:r>
      <w:r>
        <w:rPr>
          <w:rFonts w:eastAsiaTheme="minorEastAsia"/>
          <w:b w:val="0"/>
        </w:rPr>
        <w:t>2</w:t>
      </w:r>
      <w:r>
        <w:rPr>
          <w:b w:val="0"/>
        </w:rPr>
        <w:t>. Enumeration of alkane carbocations</w:t>
      </w:r>
      <w:bookmarkEnd w:id="0"/>
    </w:p>
    <w:tbl>
      <w:tblPr>
        <w:tblStyle w:val="a6"/>
        <w:tblW w:w="4657" w:type="pct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960"/>
        <w:gridCol w:w="1440"/>
        <w:gridCol w:w="959"/>
        <w:gridCol w:w="889"/>
        <w:gridCol w:w="891"/>
        <w:gridCol w:w="1229"/>
      </w:tblGrid>
      <w:tr w:rsidR="000C71FB" w:rsidTr="000C71FB">
        <w:tc>
          <w:tcPr>
            <w:tcW w:w="9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Number of Carbon atoms</w:t>
            </w:r>
          </w:p>
        </w:tc>
        <w:tc>
          <w:tcPr>
            <w:tcW w:w="323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Number of carbocations generated by iGen</w:t>
            </w:r>
            <w:r>
              <w:rPr>
                <w:vertAlign w:val="superscript"/>
              </w:rPr>
              <w:t>a</w:t>
            </w:r>
          </w:p>
        </w:tc>
        <w:tc>
          <w:tcPr>
            <w:tcW w:w="7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Count Manually</w:t>
            </w:r>
            <w:r>
              <w:rPr>
                <w:vertAlign w:val="superscript"/>
              </w:rPr>
              <w:t>b</w:t>
            </w:r>
          </w:p>
        </w:tc>
      </w:tr>
      <w:tr w:rsidR="000C71FB" w:rsidTr="000C71F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1FB" w:rsidRDefault="000C71FB">
            <w:pPr>
              <w:widowControl/>
              <w:spacing w:line="240" w:lineRule="auto"/>
              <w:jc w:val="left"/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Run 1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Run 2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Run 3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Run 4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Run 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1FB" w:rsidRDefault="000C71FB">
            <w:pPr>
              <w:widowControl/>
              <w:spacing w:line="240" w:lineRule="auto"/>
              <w:jc w:val="left"/>
            </w:pPr>
          </w:p>
        </w:tc>
      </w:tr>
      <w:tr w:rsidR="000C71FB" w:rsidTr="000C71FB"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C5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9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9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9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9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9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9</w:t>
            </w:r>
          </w:p>
        </w:tc>
      </w:tr>
      <w:tr w:rsidR="000C71FB" w:rsidTr="000C71FB"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C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2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2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2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2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2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21</w:t>
            </w:r>
          </w:p>
        </w:tc>
      </w:tr>
      <w:tr w:rsidR="000C71FB" w:rsidTr="000C71FB"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C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5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5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5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5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5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55</w:t>
            </w:r>
          </w:p>
        </w:tc>
      </w:tr>
      <w:tr w:rsidR="000C71FB" w:rsidTr="000C71FB"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C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14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14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14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14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14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144</w:t>
            </w:r>
          </w:p>
        </w:tc>
      </w:tr>
      <w:tr w:rsidR="000C71FB" w:rsidTr="000C71FB"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C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39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39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39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39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39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  <w:rPr>
                <w:rFonts w:eastAsiaTheme="minorEastAsia"/>
              </w:rPr>
            </w:pPr>
            <w:r>
              <w:t>395</w:t>
            </w:r>
          </w:p>
        </w:tc>
      </w:tr>
      <w:tr w:rsidR="000C71FB" w:rsidTr="000C71FB"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C1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1098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109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109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109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</w:pPr>
            <w:r>
              <w:t>1098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1FB" w:rsidRDefault="000C71FB">
            <w:pPr>
              <w:jc w:val="center"/>
              <w:rPr>
                <w:rFonts w:eastAsiaTheme="minorEastAsia"/>
              </w:rPr>
            </w:pPr>
            <w:r>
              <w:t>1098</w:t>
            </w:r>
          </w:p>
        </w:tc>
      </w:tr>
    </w:tbl>
    <w:p w:rsidR="000C71FB" w:rsidRDefault="000C71FB" w:rsidP="000C71FB">
      <w:r>
        <w:rPr>
          <w:vertAlign w:val="superscript"/>
        </w:rPr>
        <w:t>a</w:t>
      </w:r>
      <w:r>
        <w:t xml:space="preserve"> Five runs from different conformations of the linear carbocation</w:t>
      </w:r>
    </w:p>
    <w:p w:rsidR="000C71FB" w:rsidRDefault="000C71FB" w:rsidP="000C71FB">
      <w:pPr>
        <w:rPr>
          <w:rFonts w:eastAsiaTheme="minorEastAsia"/>
        </w:rPr>
      </w:pPr>
      <w:r>
        <w:rPr>
          <w:vertAlign w:val="superscript"/>
        </w:rPr>
        <w:t>b</w:t>
      </w:r>
      <w:r>
        <w:t xml:space="preserve"> c.f. </w:t>
      </w:r>
      <w:r>
        <w:rPr>
          <w:rFonts w:eastAsiaTheme="minorEastAsia"/>
        </w:rPr>
        <w:t>Figure S5</w:t>
      </w:r>
    </w:p>
    <w:p w:rsidR="00BD4E21" w:rsidRDefault="00BD4E21">
      <w:bookmarkStart w:id="1" w:name="_GoBack"/>
      <w:bookmarkEnd w:id="1"/>
    </w:p>
    <w:sectPr w:rsidR="00BD4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4E5A" w:rsidRDefault="00C14E5A" w:rsidP="000C71FB">
      <w:pPr>
        <w:spacing w:line="240" w:lineRule="auto"/>
      </w:pPr>
      <w:r>
        <w:separator/>
      </w:r>
    </w:p>
  </w:endnote>
  <w:endnote w:type="continuationSeparator" w:id="0">
    <w:p w:rsidR="00C14E5A" w:rsidRDefault="00C14E5A" w:rsidP="000C71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4E5A" w:rsidRDefault="00C14E5A" w:rsidP="000C71FB">
      <w:pPr>
        <w:spacing w:line="240" w:lineRule="auto"/>
      </w:pPr>
      <w:r>
        <w:separator/>
      </w:r>
    </w:p>
  </w:footnote>
  <w:footnote w:type="continuationSeparator" w:id="0">
    <w:p w:rsidR="00C14E5A" w:rsidRDefault="00C14E5A" w:rsidP="000C71F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6C1"/>
    <w:rsid w:val="00001FF2"/>
    <w:rsid w:val="00002212"/>
    <w:rsid w:val="00002289"/>
    <w:rsid w:val="000058AD"/>
    <w:rsid w:val="00005FEB"/>
    <w:rsid w:val="00006E36"/>
    <w:rsid w:val="000105D1"/>
    <w:rsid w:val="000111B9"/>
    <w:rsid w:val="00011561"/>
    <w:rsid w:val="00014469"/>
    <w:rsid w:val="000149A0"/>
    <w:rsid w:val="0002044A"/>
    <w:rsid w:val="0002108B"/>
    <w:rsid w:val="0002358F"/>
    <w:rsid w:val="00023B38"/>
    <w:rsid w:val="00026DBE"/>
    <w:rsid w:val="00026ED0"/>
    <w:rsid w:val="0002760A"/>
    <w:rsid w:val="00031F98"/>
    <w:rsid w:val="00033BBD"/>
    <w:rsid w:val="0003435A"/>
    <w:rsid w:val="000358DC"/>
    <w:rsid w:val="00037595"/>
    <w:rsid w:val="00041AF8"/>
    <w:rsid w:val="00044DAA"/>
    <w:rsid w:val="00046F50"/>
    <w:rsid w:val="0004746C"/>
    <w:rsid w:val="000502CE"/>
    <w:rsid w:val="00051BCB"/>
    <w:rsid w:val="000534D1"/>
    <w:rsid w:val="00054421"/>
    <w:rsid w:val="00057DB3"/>
    <w:rsid w:val="00060134"/>
    <w:rsid w:val="00060B90"/>
    <w:rsid w:val="00060E06"/>
    <w:rsid w:val="00062568"/>
    <w:rsid w:val="000645C1"/>
    <w:rsid w:val="00065DDC"/>
    <w:rsid w:val="000700DB"/>
    <w:rsid w:val="00070D0C"/>
    <w:rsid w:val="000735CA"/>
    <w:rsid w:val="00074193"/>
    <w:rsid w:val="00074467"/>
    <w:rsid w:val="00075295"/>
    <w:rsid w:val="00076EBF"/>
    <w:rsid w:val="00080342"/>
    <w:rsid w:val="00080479"/>
    <w:rsid w:val="00080B3C"/>
    <w:rsid w:val="000815DF"/>
    <w:rsid w:val="00087C88"/>
    <w:rsid w:val="00094964"/>
    <w:rsid w:val="00095096"/>
    <w:rsid w:val="000960AD"/>
    <w:rsid w:val="00096BE5"/>
    <w:rsid w:val="00097004"/>
    <w:rsid w:val="000A1065"/>
    <w:rsid w:val="000A22DD"/>
    <w:rsid w:val="000A2FBA"/>
    <w:rsid w:val="000A6CD1"/>
    <w:rsid w:val="000A73C1"/>
    <w:rsid w:val="000A7940"/>
    <w:rsid w:val="000A7E55"/>
    <w:rsid w:val="000B29C3"/>
    <w:rsid w:val="000B2A9E"/>
    <w:rsid w:val="000B4666"/>
    <w:rsid w:val="000B5E8F"/>
    <w:rsid w:val="000B5F99"/>
    <w:rsid w:val="000C08DA"/>
    <w:rsid w:val="000C24E6"/>
    <w:rsid w:val="000C285A"/>
    <w:rsid w:val="000C38AC"/>
    <w:rsid w:val="000C522C"/>
    <w:rsid w:val="000C5EAB"/>
    <w:rsid w:val="000C67E7"/>
    <w:rsid w:val="000C71FB"/>
    <w:rsid w:val="000D0401"/>
    <w:rsid w:val="000D7CC9"/>
    <w:rsid w:val="000E02D7"/>
    <w:rsid w:val="000E07EF"/>
    <w:rsid w:val="000E1A37"/>
    <w:rsid w:val="000E2E76"/>
    <w:rsid w:val="000E581D"/>
    <w:rsid w:val="000E5B98"/>
    <w:rsid w:val="000F082B"/>
    <w:rsid w:val="000F0AE6"/>
    <w:rsid w:val="000F2EAA"/>
    <w:rsid w:val="000F2F52"/>
    <w:rsid w:val="000F424B"/>
    <w:rsid w:val="00100188"/>
    <w:rsid w:val="00100583"/>
    <w:rsid w:val="0010165A"/>
    <w:rsid w:val="00101CD6"/>
    <w:rsid w:val="001025E2"/>
    <w:rsid w:val="00103520"/>
    <w:rsid w:val="00104D2C"/>
    <w:rsid w:val="00107BDF"/>
    <w:rsid w:val="00112DCB"/>
    <w:rsid w:val="001138BA"/>
    <w:rsid w:val="00114EFA"/>
    <w:rsid w:val="00116F2A"/>
    <w:rsid w:val="00120688"/>
    <w:rsid w:val="00121C01"/>
    <w:rsid w:val="00122E47"/>
    <w:rsid w:val="0012456F"/>
    <w:rsid w:val="00125B9B"/>
    <w:rsid w:val="00130886"/>
    <w:rsid w:val="00131E16"/>
    <w:rsid w:val="00132804"/>
    <w:rsid w:val="0013668D"/>
    <w:rsid w:val="00142FDF"/>
    <w:rsid w:val="00145C77"/>
    <w:rsid w:val="00146DDB"/>
    <w:rsid w:val="0014794A"/>
    <w:rsid w:val="00147C8F"/>
    <w:rsid w:val="001504E0"/>
    <w:rsid w:val="0015320C"/>
    <w:rsid w:val="001544B7"/>
    <w:rsid w:val="001574F0"/>
    <w:rsid w:val="00162C79"/>
    <w:rsid w:val="00163635"/>
    <w:rsid w:val="0016533A"/>
    <w:rsid w:val="00170E54"/>
    <w:rsid w:val="001772FC"/>
    <w:rsid w:val="00177E61"/>
    <w:rsid w:val="001804D3"/>
    <w:rsid w:val="00181441"/>
    <w:rsid w:val="0018592E"/>
    <w:rsid w:val="00186D3F"/>
    <w:rsid w:val="001877CE"/>
    <w:rsid w:val="0019050B"/>
    <w:rsid w:val="001911D2"/>
    <w:rsid w:val="001936A6"/>
    <w:rsid w:val="00193966"/>
    <w:rsid w:val="00193EB7"/>
    <w:rsid w:val="001A00F8"/>
    <w:rsid w:val="001A0589"/>
    <w:rsid w:val="001A2723"/>
    <w:rsid w:val="001A442F"/>
    <w:rsid w:val="001B24CC"/>
    <w:rsid w:val="001C0A80"/>
    <w:rsid w:val="001C79FD"/>
    <w:rsid w:val="001C7EF5"/>
    <w:rsid w:val="001D7366"/>
    <w:rsid w:val="001E0DA9"/>
    <w:rsid w:val="001E2154"/>
    <w:rsid w:val="001E28D3"/>
    <w:rsid w:val="001E3A68"/>
    <w:rsid w:val="001E3EE1"/>
    <w:rsid w:val="001E5EDD"/>
    <w:rsid w:val="001E6329"/>
    <w:rsid w:val="001F0CA4"/>
    <w:rsid w:val="001F1080"/>
    <w:rsid w:val="001F13F0"/>
    <w:rsid w:val="001F29EA"/>
    <w:rsid w:val="001F3948"/>
    <w:rsid w:val="001F3FF9"/>
    <w:rsid w:val="00200C00"/>
    <w:rsid w:val="00200FD0"/>
    <w:rsid w:val="002035A1"/>
    <w:rsid w:val="002117F2"/>
    <w:rsid w:val="00213825"/>
    <w:rsid w:val="0021513D"/>
    <w:rsid w:val="00215FB4"/>
    <w:rsid w:val="00216305"/>
    <w:rsid w:val="00217084"/>
    <w:rsid w:val="0022293B"/>
    <w:rsid w:val="00222AF1"/>
    <w:rsid w:val="002230D6"/>
    <w:rsid w:val="0022403B"/>
    <w:rsid w:val="00243AF0"/>
    <w:rsid w:val="00245522"/>
    <w:rsid w:val="00245DDD"/>
    <w:rsid w:val="002479BB"/>
    <w:rsid w:val="00260182"/>
    <w:rsid w:val="0026043A"/>
    <w:rsid w:val="00260872"/>
    <w:rsid w:val="00262AD8"/>
    <w:rsid w:val="00264F3A"/>
    <w:rsid w:val="002667E8"/>
    <w:rsid w:val="0027379B"/>
    <w:rsid w:val="00274622"/>
    <w:rsid w:val="002762EA"/>
    <w:rsid w:val="00276CF2"/>
    <w:rsid w:val="00277A97"/>
    <w:rsid w:val="00280F7F"/>
    <w:rsid w:val="00281322"/>
    <w:rsid w:val="002862AB"/>
    <w:rsid w:val="00286FE3"/>
    <w:rsid w:val="00287392"/>
    <w:rsid w:val="00293546"/>
    <w:rsid w:val="00295C09"/>
    <w:rsid w:val="002A47E5"/>
    <w:rsid w:val="002A50AC"/>
    <w:rsid w:val="002A54A0"/>
    <w:rsid w:val="002A675C"/>
    <w:rsid w:val="002A6981"/>
    <w:rsid w:val="002B4CE9"/>
    <w:rsid w:val="002B4F13"/>
    <w:rsid w:val="002B74B8"/>
    <w:rsid w:val="002C32CA"/>
    <w:rsid w:val="002D0663"/>
    <w:rsid w:val="002D2572"/>
    <w:rsid w:val="002D3942"/>
    <w:rsid w:val="002D56BD"/>
    <w:rsid w:val="002D595F"/>
    <w:rsid w:val="002D5C35"/>
    <w:rsid w:val="002D7326"/>
    <w:rsid w:val="002D73F9"/>
    <w:rsid w:val="002D78E4"/>
    <w:rsid w:val="002E70AA"/>
    <w:rsid w:val="002F0445"/>
    <w:rsid w:val="002F0CF4"/>
    <w:rsid w:val="002F249C"/>
    <w:rsid w:val="002F639F"/>
    <w:rsid w:val="00300ADD"/>
    <w:rsid w:val="0030311E"/>
    <w:rsid w:val="0030311F"/>
    <w:rsid w:val="0030491A"/>
    <w:rsid w:val="00306635"/>
    <w:rsid w:val="00313474"/>
    <w:rsid w:val="00313964"/>
    <w:rsid w:val="00315F10"/>
    <w:rsid w:val="003222DB"/>
    <w:rsid w:val="00324DC3"/>
    <w:rsid w:val="00325924"/>
    <w:rsid w:val="00325942"/>
    <w:rsid w:val="0032765B"/>
    <w:rsid w:val="00332E4A"/>
    <w:rsid w:val="00333D58"/>
    <w:rsid w:val="0033562F"/>
    <w:rsid w:val="003368BB"/>
    <w:rsid w:val="00336E6B"/>
    <w:rsid w:val="00340528"/>
    <w:rsid w:val="003408A2"/>
    <w:rsid w:val="003417DA"/>
    <w:rsid w:val="0034553B"/>
    <w:rsid w:val="0034686E"/>
    <w:rsid w:val="00347047"/>
    <w:rsid w:val="0035085F"/>
    <w:rsid w:val="0035410E"/>
    <w:rsid w:val="0035605E"/>
    <w:rsid w:val="003646B4"/>
    <w:rsid w:val="003653B7"/>
    <w:rsid w:val="00365CD7"/>
    <w:rsid w:val="003675F9"/>
    <w:rsid w:val="003678A1"/>
    <w:rsid w:val="00367D43"/>
    <w:rsid w:val="003713DF"/>
    <w:rsid w:val="003737C6"/>
    <w:rsid w:val="00376E5B"/>
    <w:rsid w:val="00381F75"/>
    <w:rsid w:val="00385080"/>
    <w:rsid w:val="0038772A"/>
    <w:rsid w:val="003916A3"/>
    <w:rsid w:val="003A097A"/>
    <w:rsid w:val="003A443F"/>
    <w:rsid w:val="003A4F9E"/>
    <w:rsid w:val="003A73BD"/>
    <w:rsid w:val="003B2D8E"/>
    <w:rsid w:val="003B3FA3"/>
    <w:rsid w:val="003B76F9"/>
    <w:rsid w:val="003C1045"/>
    <w:rsid w:val="003C13F8"/>
    <w:rsid w:val="003C2CDB"/>
    <w:rsid w:val="003C3AB6"/>
    <w:rsid w:val="003C4FEA"/>
    <w:rsid w:val="003C6602"/>
    <w:rsid w:val="003C76EB"/>
    <w:rsid w:val="003D044B"/>
    <w:rsid w:val="003D48DF"/>
    <w:rsid w:val="003E29A7"/>
    <w:rsid w:val="003F034E"/>
    <w:rsid w:val="003F4E95"/>
    <w:rsid w:val="003F61EE"/>
    <w:rsid w:val="003F643D"/>
    <w:rsid w:val="003F6AB5"/>
    <w:rsid w:val="003F7338"/>
    <w:rsid w:val="004019D5"/>
    <w:rsid w:val="00402AD7"/>
    <w:rsid w:val="0040378D"/>
    <w:rsid w:val="00403A0E"/>
    <w:rsid w:val="0040740D"/>
    <w:rsid w:val="00411030"/>
    <w:rsid w:val="00414BF6"/>
    <w:rsid w:val="00417DA7"/>
    <w:rsid w:val="00417ED4"/>
    <w:rsid w:val="00417F17"/>
    <w:rsid w:val="00420126"/>
    <w:rsid w:val="004223AF"/>
    <w:rsid w:val="004226CB"/>
    <w:rsid w:val="004227D3"/>
    <w:rsid w:val="004238C0"/>
    <w:rsid w:val="00425D78"/>
    <w:rsid w:val="00427756"/>
    <w:rsid w:val="00427A3B"/>
    <w:rsid w:val="0043538B"/>
    <w:rsid w:val="00435505"/>
    <w:rsid w:val="00435BCD"/>
    <w:rsid w:val="00436257"/>
    <w:rsid w:val="004366D5"/>
    <w:rsid w:val="00442C99"/>
    <w:rsid w:val="00442FE9"/>
    <w:rsid w:val="0044794F"/>
    <w:rsid w:val="00452039"/>
    <w:rsid w:val="00452836"/>
    <w:rsid w:val="00453BAE"/>
    <w:rsid w:val="00453CB7"/>
    <w:rsid w:val="004545BF"/>
    <w:rsid w:val="00461A98"/>
    <w:rsid w:val="00462360"/>
    <w:rsid w:val="004627F4"/>
    <w:rsid w:val="00462823"/>
    <w:rsid w:val="00462B46"/>
    <w:rsid w:val="00462D1E"/>
    <w:rsid w:val="00465D92"/>
    <w:rsid w:val="00472893"/>
    <w:rsid w:val="00474386"/>
    <w:rsid w:val="00476440"/>
    <w:rsid w:val="00481C4F"/>
    <w:rsid w:val="00482B50"/>
    <w:rsid w:val="00487C6C"/>
    <w:rsid w:val="00491776"/>
    <w:rsid w:val="00497FD0"/>
    <w:rsid w:val="004A6CD9"/>
    <w:rsid w:val="004A78C8"/>
    <w:rsid w:val="004B1670"/>
    <w:rsid w:val="004B2A7C"/>
    <w:rsid w:val="004B4933"/>
    <w:rsid w:val="004B5878"/>
    <w:rsid w:val="004B6674"/>
    <w:rsid w:val="004B69D4"/>
    <w:rsid w:val="004B7469"/>
    <w:rsid w:val="004B782C"/>
    <w:rsid w:val="004C08CF"/>
    <w:rsid w:val="004C1C93"/>
    <w:rsid w:val="004C1E59"/>
    <w:rsid w:val="004C3153"/>
    <w:rsid w:val="004C4AC2"/>
    <w:rsid w:val="004C5CA4"/>
    <w:rsid w:val="004D12BD"/>
    <w:rsid w:val="004D2C61"/>
    <w:rsid w:val="004D4D4A"/>
    <w:rsid w:val="004D7A00"/>
    <w:rsid w:val="004E01AF"/>
    <w:rsid w:val="004E4AF1"/>
    <w:rsid w:val="004E6FD4"/>
    <w:rsid w:val="004F083D"/>
    <w:rsid w:val="004F1382"/>
    <w:rsid w:val="004F3402"/>
    <w:rsid w:val="004F3C8A"/>
    <w:rsid w:val="004F3F03"/>
    <w:rsid w:val="004F49B1"/>
    <w:rsid w:val="005001F2"/>
    <w:rsid w:val="00501106"/>
    <w:rsid w:val="0050163D"/>
    <w:rsid w:val="00502F27"/>
    <w:rsid w:val="00504179"/>
    <w:rsid w:val="00505794"/>
    <w:rsid w:val="00510521"/>
    <w:rsid w:val="00510C22"/>
    <w:rsid w:val="005150DF"/>
    <w:rsid w:val="005165D9"/>
    <w:rsid w:val="0052030B"/>
    <w:rsid w:val="00520606"/>
    <w:rsid w:val="00520E84"/>
    <w:rsid w:val="00522948"/>
    <w:rsid w:val="00523EAD"/>
    <w:rsid w:val="0052580E"/>
    <w:rsid w:val="00530280"/>
    <w:rsid w:val="0053098D"/>
    <w:rsid w:val="005341EA"/>
    <w:rsid w:val="005364A1"/>
    <w:rsid w:val="00537132"/>
    <w:rsid w:val="00537D5B"/>
    <w:rsid w:val="00542BC8"/>
    <w:rsid w:val="0054422D"/>
    <w:rsid w:val="00550C62"/>
    <w:rsid w:val="00551631"/>
    <w:rsid w:val="00554BA3"/>
    <w:rsid w:val="00554EA3"/>
    <w:rsid w:val="005556BB"/>
    <w:rsid w:val="005629A8"/>
    <w:rsid w:val="00564BAF"/>
    <w:rsid w:val="00564CA8"/>
    <w:rsid w:val="0056517B"/>
    <w:rsid w:val="00566644"/>
    <w:rsid w:val="00573129"/>
    <w:rsid w:val="0057374D"/>
    <w:rsid w:val="00573FBF"/>
    <w:rsid w:val="005740E1"/>
    <w:rsid w:val="00576C73"/>
    <w:rsid w:val="005779AB"/>
    <w:rsid w:val="00584941"/>
    <w:rsid w:val="00584DBD"/>
    <w:rsid w:val="00585B52"/>
    <w:rsid w:val="00586F57"/>
    <w:rsid w:val="00587390"/>
    <w:rsid w:val="005903EA"/>
    <w:rsid w:val="00590C3A"/>
    <w:rsid w:val="0059416E"/>
    <w:rsid w:val="00594995"/>
    <w:rsid w:val="0059576A"/>
    <w:rsid w:val="005A0406"/>
    <w:rsid w:val="005A0EEB"/>
    <w:rsid w:val="005A28E7"/>
    <w:rsid w:val="005A3A67"/>
    <w:rsid w:val="005A3DC5"/>
    <w:rsid w:val="005A4420"/>
    <w:rsid w:val="005A4D3C"/>
    <w:rsid w:val="005A56F2"/>
    <w:rsid w:val="005B0BC4"/>
    <w:rsid w:val="005B0CAB"/>
    <w:rsid w:val="005B0ED9"/>
    <w:rsid w:val="005B6BA4"/>
    <w:rsid w:val="005C4903"/>
    <w:rsid w:val="005C7E9D"/>
    <w:rsid w:val="005D3A69"/>
    <w:rsid w:val="005D4E1A"/>
    <w:rsid w:val="005E3A19"/>
    <w:rsid w:val="005E4100"/>
    <w:rsid w:val="005E788C"/>
    <w:rsid w:val="005F29EF"/>
    <w:rsid w:val="00601ACD"/>
    <w:rsid w:val="0060640C"/>
    <w:rsid w:val="00613DA7"/>
    <w:rsid w:val="00615D7D"/>
    <w:rsid w:val="00615DAF"/>
    <w:rsid w:val="00621318"/>
    <w:rsid w:val="0062179E"/>
    <w:rsid w:val="00621C2D"/>
    <w:rsid w:val="00626220"/>
    <w:rsid w:val="00631326"/>
    <w:rsid w:val="00633C16"/>
    <w:rsid w:val="0063440B"/>
    <w:rsid w:val="0063679C"/>
    <w:rsid w:val="006425EF"/>
    <w:rsid w:val="00642A86"/>
    <w:rsid w:val="00644C3B"/>
    <w:rsid w:val="00644D3D"/>
    <w:rsid w:val="00644EAB"/>
    <w:rsid w:val="00650BC0"/>
    <w:rsid w:val="00654238"/>
    <w:rsid w:val="00655A65"/>
    <w:rsid w:val="00655AC4"/>
    <w:rsid w:val="006563E6"/>
    <w:rsid w:val="006566F6"/>
    <w:rsid w:val="00657045"/>
    <w:rsid w:val="00660C4E"/>
    <w:rsid w:val="00660E0D"/>
    <w:rsid w:val="0066459C"/>
    <w:rsid w:val="00664A26"/>
    <w:rsid w:val="00667237"/>
    <w:rsid w:val="00667F24"/>
    <w:rsid w:val="006715DC"/>
    <w:rsid w:val="00673E43"/>
    <w:rsid w:val="00676043"/>
    <w:rsid w:val="006769D1"/>
    <w:rsid w:val="00681C15"/>
    <w:rsid w:val="00682ACD"/>
    <w:rsid w:val="00683B04"/>
    <w:rsid w:val="00690910"/>
    <w:rsid w:val="00692B30"/>
    <w:rsid w:val="00693BA9"/>
    <w:rsid w:val="00693FC8"/>
    <w:rsid w:val="00695DD6"/>
    <w:rsid w:val="006961E2"/>
    <w:rsid w:val="006A005F"/>
    <w:rsid w:val="006A1C4E"/>
    <w:rsid w:val="006A2636"/>
    <w:rsid w:val="006A445E"/>
    <w:rsid w:val="006A53D1"/>
    <w:rsid w:val="006A5605"/>
    <w:rsid w:val="006A5758"/>
    <w:rsid w:val="006A5967"/>
    <w:rsid w:val="006A5A12"/>
    <w:rsid w:val="006A74C0"/>
    <w:rsid w:val="006B119B"/>
    <w:rsid w:val="006B1ACE"/>
    <w:rsid w:val="006B1CB7"/>
    <w:rsid w:val="006B26EF"/>
    <w:rsid w:val="006B698D"/>
    <w:rsid w:val="006C1665"/>
    <w:rsid w:val="006C38FD"/>
    <w:rsid w:val="006C7A90"/>
    <w:rsid w:val="006D2F29"/>
    <w:rsid w:val="006D4718"/>
    <w:rsid w:val="006D5A6E"/>
    <w:rsid w:val="006D6FCD"/>
    <w:rsid w:val="006D7F75"/>
    <w:rsid w:val="006E07A9"/>
    <w:rsid w:val="006E5705"/>
    <w:rsid w:val="006F1D29"/>
    <w:rsid w:val="006F2757"/>
    <w:rsid w:val="006F5303"/>
    <w:rsid w:val="006F5B33"/>
    <w:rsid w:val="0070383A"/>
    <w:rsid w:val="007062C2"/>
    <w:rsid w:val="00706359"/>
    <w:rsid w:val="00706424"/>
    <w:rsid w:val="0071063E"/>
    <w:rsid w:val="00712EA7"/>
    <w:rsid w:val="007165E7"/>
    <w:rsid w:val="00716A58"/>
    <w:rsid w:val="00717CBB"/>
    <w:rsid w:val="00717CDF"/>
    <w:rsid w:val="0072070E"/>
    <w:rsid w:val="00724C3F"/>
    <w:rsid w:val="00725CE3"/>
    <w:rsid w:val="00730463"/>
    <w:rsid w:val="007327D0"/>
    <w:rsid w:val="00733AA8"/>
    <w:rsid w:val="007356E4"/>
    <w:rsid w:val="007418F9"/>
    <w:rsid w:val="007445B4"/>
    <w:rsid w:val="00747554"/>
    <w:rsid w:val="00751B86"/>
    <w:rsid w:val="00751C0B"/>
    <w:rsid w:val="007521BF"/>
    <w:rsid w:val="00756AD1"/>
    <w:rsid w:val="00760BC0"/>
    <w:rsid w:val="00760E8B"/>
    <w:rsid w:val="007613B0"/>
    <w:rsid w:val="0076171B"/>
    <w:rsid w:val="00766DC3"/>
    <w:rsid w:val="00766E9C"/>
    <w:rsid w:val="0077022A"/>
    <w:rsid w:val="00771010"/>
    <w:rsid w:val="00775689"/>
    <w:rsid w:val="00776867"/>
    <w:rsid w:val="00776E02"/>
    <w:rsid w:val="00776F8C"/>
    <w:rsid w:val="00777CD0"/>
    <w:rsid w:val="00781599"/>
    <w:rsid w:val="00781E57"/>
    <w:rsid w:val="00785B9A"/>
    <w:rsid w:val="007872DC"/>
    <w:rsid w:val="00787371"/>
    <w:rsid w:val="007977F7"/>
    <w:rsid w:val="007A024F"/>
    <w:rsid w:val="007A17D7"/>
    <w:rsid w:val="007A1D86"/>
    <w:rsid w:val="007B05CA"/>
    <w:rsid w:val="007B0692"/>
    <w:rsid w:val="007B10AA"/>
    <w:rsid w:val="007B27D8"/>
    <w:rsid w:val="007B3CB8"/>
    <w:rsid w:val="007C22AA"/>
    <w:rsid w:val="007C3A90"/>
    <w:rsid w:val="007C5533"/>
    <w:rsid w:val="007D0A69"/>
    <w:rsid w:val="007D11D8"/>
    <w:rsid w:val="007D1974"/>
    <w:rsid w:val="007D1F40"/>
    <w:rsid w:val="007D22DA"/>
    <w:rsid w:val="007D3694"/>
    <w:rsid w:val="007D3CC1"/>
    <w:rsid w:val="007E00B0"/>
    <w:rsid w:val="007E0F72"/>
    <w:rsid w:val="007E4273"/>
    <w:rsid w:val="007E543B"/>
    <w:rsid w:val="007E5753"/>
    <w:rsid w:val="007E6AA1"/>
    <w:rsid w:val="007F158A"/>
    <w:rsid w:val="007F28AD"/>
    <w:rsid w:val="007F2AF7"/>
    <w:rsid w:val="007F3A38"/>
    <w:rsid w:val="007F6589"/>
    <w:rsid w:val="007F7FF3"/>
    <w:rsid w:val="008065A8"/>
    <w:rsid w:val="008066D2"/>
    <w:rsid w:val="00811A9F"/>
    <w:rsid w:val="008200BE"/>
    <w:rsid w:val="00820DB6"/>
    <w:rsid w:val="00821B6E"/>
    <w:rsid w:val="0082240E"/>
    <w:rsid w:val="008231AB"/>
    <w:rsid w:val="00823A1F"/>
    <w:rsid w:val="00830429"/>
    <w:rsid w:val="008324F0"/>
    <w:rsid w:val="00833D2F"/>
    <w:rsid w:val="00840162"/>
    <w:rsid w:val="008424C3"/>
    <w:rsid w:val="00844A3D"/>
    <w:rsid w:val="00845B4C"/>
    <w:rsid w:val="00846F8F"/>
    <w:rsid w:val="00847FA4"/>
    <w:rsid w:val="00850C5A"/>
    <w:rsid w:val="008520D6"/>
    <w:rsid w:val="0085438B"/>
    <w:rsid w:val="008556A8"/>
    <w:rsid w:val="00857121"/>
    <w:rsid w:val="00861732"/>
    <w:rsid w:val="00861B92"/>
    <w:rsid w:val="00861C86"/>
    <w:rsid w:val="008625E9"/>
    <w:rsid w:val="00863DD3"/>
    <w:rsid w:val="00863EBB"/>
    <w:rsid w:val="008649ED"/>
    <w:rsid w:val="00877E62"/>
    <w:rsid w:val="00880D94"/>
    <w:rsid w:val="00880E9A"/>
    <w:rsid w:val="0088469D"/>
    <w:rsid w:val="00884FC4"/>
    <w:rsid w:val="00887D66"/>
    <w:rsid w:val="008913EC"/>
    <w:rsid w:val="00892730"/>
    <w:rsid w:val="00894D49"/>
    <w:rsid w:val="00895795"/>
    <w:rsid w:val="00896682"/>
    <w:rsid w:val="008966BF"/>
    <w:rsid w:val="00896992"/>
    <w:rsid w:val="00897C40"/>
    <w:rsid w:val="008A2AF8"/>
    <w:rsid w:val="008A3B4C"/>
    <w:rsid w:val="008A6B86"/>
    <w:rsid w:val="008B20F6"/>
    <w:rsid w:val="008B5BCA"/>
    <w:rsid w:val="008C19F7"/>
    <w:rsid w:val="008C48CB"/>
    <w:rsid w:val="008C5A87"/>
    <w:rsid w:val="008C6F67"/>
    <w:rsid w:val="008C75F8"/>
    <w:rsid w:val="008D08BE"/>
    <w:rsid w:val="008D0F26"/>
    <w:rsid w:val="008D620E"/>
    <w:rsid w:val="008D6867"/>
    <w:rsid w:val="008D6E2E"/>
    <w:rsid w:val="008D7462"/>
    <w:rsid w:val="008D7949"/>
    <w:rsid w:val="008E194D"/>
    <w:rsid w:val="008E33D1"/>
    <w:rsid w:val="008E4777"/>
    <w:rsid w:val="008E6007"/>
    <w:rsid w:val="008F0199"/>
    <w:rsid w:val="008F0ACA"/>
    <w:rsid w:val="008F46FA"/>
    <w:rsid w:val="008F5989"/>
    <w:rsid w:val="0090342F"/>
    <w:rsid w:val="00903DE6"/>
    <w:rsid w:val="00904123"/>
    <w:rsid w:val="00906C63"/>
    <w:rsid w:val="009076BB"/>
    <w:rsid w:val="009122F2"/>
    <w:rsid w:val="009152D9"/>
    <w:rsid w:val="00916786"/>
    <w:rsid w:val="009228F9"/>
    <w:rsid w:val="009240FE"/>
    <w:rsid w:val="00930BBE"/>
    <w:rsid w:val="00932276"/>
    <w:rsid w:val="009331C5"/>
    <w:rsid w:val="00940876"/>
    <w:rsid w:val="009409B0"/>
    <w:rsid w:val="00941931"/>
    <w:rsid w:val="0094303D"/>
    <w:rsid w:val="00945514"/>
    <w:rsid w:val="00946744"/>
    <w:rsid w:val="00947211"/>
    <w:rsid w:val="00950B8F"/>
    <w:rsid w:val="00953548"/>
    <w:rsid w:val="00953681"/>
    <w:rsid w:val="00953F3B"/>
    <w:rsid w:val="00956062"/>
    <w:rsid w:val="00956815"/>
    <w:rsid w:val="00957056"/>
    <w:rsid w:val="00960832"/>
    <w:rsid w:val="00961282"/>
    <w:rsid w:val="0096452D"/>
    <w:rsid w:val="009657EA"/>
    <w:rsid w:val="00965F2C"/>
    <w:rsid w:val="0096728D"/>
    <w:rsid w:val="00967797"/>
    <w:rsid w:val="00970454"/>
    <w:rsid w:val="00972A43"/>
    <w:rsid w:val="00974D8C"/>
    <w:rsid w:val="00974D98"/>
    <w:rsid w:val="009751A6"/>
    <w:rsid w:val="009755DF"/>
    <w:rsid w:val="0097684C"/>
    <w:rsid w:val="00977987"/>
    <w:rsid w:val="009837DD"/>
    <w:rsid w:val="00983C57"/>
    <w:rsid w:val="00986973"/>
    <w:rsid w:val="00990072"/>
    <w:rsid w:val="00990E66"/>
    <w:rsid w:val="009949D9"/>
    <w:rsid w:val="009963F4"/>
    <w:rsid w:val="009A0D29"/>
    <w:rsid w:val="009A3B83"/>
    <w:rsid w:val="009A4B79"/>
    <w:rsid w:val="009A5462"/>
    <w:rsid w:val="009A5AE6"/>
    <w:rsid w:val="009B38BF"/>
    <w:rsid w:val="009B5A5E"/>
    <w:rsid w:val="009B64C3"/>
    <w:rsid w:val="009B6C48"/>
    <w:rsid w:val="009B6CDE"/>
    <w:rsid w:val="009B772A"/>
    <w:rsid w:val="009C09A3"/>
    <w:rsid w:val="009C0BAA"/>
    <w:rsid w:val="009C2FD0"/>
    <w:rsid w:val="009C3FC2"/>
    <w:rsid w:val="009C7203"/>
    <w:rsid w:val="009C7F6E"/>
    <w:rsid w:val="009D34F2"/>
    <w:rsid w:val="009D3BE7"/>
    <w:rsid w:val="009D490B"/>
    <w:rsid w:val="009D709B"/>
    <w:rsid w:val="009D718F"/>
    <w:rsid w:val="009D7849"/>
    <w:rsid w:val="009E1FCC"/>
    <w:rsid w:val="009E55F3"/>
    <w:rsid w:val="009E6C68"/>
    <w:rsid w:val="009E76E6"/>
    <w:rsid w:val="009F0558"/>
    <w:rsid w:val="009F722D"/>
    <w:rsid w:val="00A00823"/>
    <w:rsid w:val="00A00B05"/>
    <w:rsid w:val="00A00C5D"/>
    <w:rsid w:val="00A014B3"/>
    <w:rsid w:val="00A05083"/>
    <w:rsid w:val="00A05160"/>
    <w:rsid w:val="00A0519B"/>
    <w:rsid w:val="00A06B04"/>
    <w:rsid w:val="00A10483"/>
    <w:rsid w:val="00A12784"/>
    <w:rsid w:val="00A135A9"/>
    <w:rsid w:val="00A139E9"/>
    <w:rsid w:val="00A14AC6"/>
    <w:rsid w:val="00A1588A"/>
    <w:rsid w:val="00A169D4"/>
    <w:rsid w:val="00A16E32"/>
    <w:rsid w:val="00A21122"/>
    <w:rsid w:val="00A22984"/>
    <w:rsid w:val="00A2454D"/>
    <w:rsid w:val="00A248DF"/>
    <w:rsid w:val="00A24B20"/>
    <w:rsid w:val="00A32BF8"/>
    <w:rsid w:val="00A33CBB"/>
    <w:rsid w:val="00A34098"/>
    <w:rsid w:val="00A34D8F"/>
    <w:rsid w:val="00A40525"/>
    <w:rsid w:val="00A41C46"/>
    <w:rsid w:val="00A431BC"/>
    <w:rsid w:val="00A45BB6"/>
    <w:rsid w:val="00A4616B"/>
    <w:rsid w:val="00A46CC0"/>
    <w:rsid w:val="00A5111D"/>
    <w:rsid w:val="00A5420D"/>
    <w:rsid w:val="00A55A08"/>
    <w:rsid w:val="00A577EF"/>
    <w:rsid w:val="00A624A7"/>
    <w:rsid w:val="00A64366"/>
    <w:rsid w:val="00A6479F"/>
    <w:rsid w:val="00A65475"/>
    <w:rsid w:val="00A70A22"/>
    <w:rsid w:val="00A725D6"/>
    <w:rsid w:val="00A7317B"/>
    <w:rsid w:val="00A74725"/>
    <w:rsid w:val="00A75461"/>
    <w:rsid w:val="00A75A34"/>
    <w:rsid w:val="00A75D39"/>
    <w:rsid w:val="00A84243"/>
    <w:rsid w:val="00A85DA0"/>
    <w:rsid w:val="00A942FF"/>
    <w:rsid w:val="00A96710"/>
    <w:rsid w:val="00AA2667"/>
    <w:rsid w:val="00AA2CAE"/>
    <w:rsid w:val="00AA500B"/>
    <w:rsid w:val="00AA7A02"/>
    <w:rsid w:val="00AB3B47"/>
    <w:rsid w:val="00AB5891"/>
    <w:rsid w:val="00AC0078"/>
    <w:rsid w:val="00AC3BD5"/>
    <w:rsid w:val="00AC565B"/>
    <w:rsid w:val="00AC7056"/>
    <w:rsid w:val="00AC71A7"/>
    <w:rsid w:val="00AD5A9E"/>
    <w:rsid w:val="00AD5F7B"/>
    <w:rsid w:val="00AD6806"/>
    <w:rsid w:val="00AD7DA3"/>
    <w:rsid w:val="00AE1DA9"/>
    <w:rsid w:val="00AE2949"/>
    <w:rsid w:val="00AE365A"/>
    <w:rsid w:val="00AE5C97"/>
    <w:rsid w:val="00AE605D"/>
    <w:rsid w:val="00AE72F4"/>
    <w:rsid w:val="00AF13BA"/>
    <w:rsid w:val="00AF3C6C"/>
    <w:rsid w:val="00AF7926"/>
    <w:rsid w:val="00AF7EE5"/>
    <w:rsid w:val="00B00B71"/>
    <w:rsid w:val="00B01C80"/>
    <w:rsid w:val="00B01CC2"/>
    <w:rsid w:val="00B04B95"/>
    <w:rsid w:val="00B0580D"/>
    <w:rsid w:val="00B0620E"/>
    <w:rsid w:val="00B10419"/>
    <w:rsid w:val="00B1112E"/>
    <w:rsid w:val="00B12CC4"/>
    <w:rsid w:val="00B13011"/>
    <w:rsid w:val="00B14F31"/>
    <w:rsid w:val="00B1522A"/>
    <w:rsid w:val="00B2499A"/>
    <w:rsid w:val="00B255B5"/>
    <w:rsid w:val="00B261C0"/>
    <w:rsid w:val="00B31939"/>
    <w:rsid w:val="00B34E42"/>
    <w:rsid w:val="00B34F66"/>
    <w:rsid w:val="00B36EA3"/>
    <w:rsid w:val="00B406C1"/>
    <w:rsid w:val="00B40B1C"/>
    <w:rsid w:val="00B42777"/>
    <w:rsid w:val="00B451E4"/>
    <w:rsid w:val="00B50D97"/>
    <w:rsid w:val="00B5445D"/>
    <w:rsid w:val="00B54557"/>
    <w:rsid w:val="00B55369"/>
    <w:rsid w:val="00B57A32"/>
    <w:rsid w:val="00B616AE"/>
    <w:rsid w:val="00B64582"/>
    <w:rsid w:val="00B64DFD"/>
    <w:rsid w:val="00B659DE"/>
    <w:rsid w:val="00B67465"/>
    <w:rsid w:val="00B70A81"/>
    <w:rsid w:val="00B7583E"/>
    <w:rsid w:val="00B760DF"/>
    <w:rsid w:val="00B76CEC"/>
    <w:rsid w:val="00B814CD"/>
    <w:rsid w:val="00B81967"/>
    <w:rsid w:val="00B81A22"/>
    <w:rsid w:val="00B83834"/>
    <w:rsid w:val="00B85178"/>
    <w:rsid w:val="00B85F8C"/>
    <w:rsid w:val="00B90229"/>
    <w:rsid w:val="00B902A7"/>
    <w:rsid w:val="00B91F27"/>
    <w:rsid w:val="00B921C0"/>
    <w:rsid w:val="00B946BE"/>
    <w:rsid w:val="00B960D1"/>
    <w:rsid w:val="00B96948"/>
    <w:rsid w:val="00BA0D6E"/>
    <w:rsid w:val="00BA3018"/>
    <w:rsid w:val="00BA308C"/>
    <w:rsid w:val="00BA5D7F"/>
    <w:rsid w:val="00BA5E97"/>
    <w:rsid w:val="00BA6342"/>
    <w:rsid w:val="00BA7B5D"/>
    <w:rsid w:val="00BB1626"/>
    <w:rsid w:val="00BB1A8E"/>
    <w:rsid w:val="00BB40A3"/>
    <w:rsid w:val="00BB5EB1"/>
    <w:rsid w:val="00BB7AF9"/>
    <w:rsid w:val="00BC0336"/>
    <w:rsid w:val="00BC0418"/>
    <w:rsid w:val="00BC0CAF"/>
    <w:rsid w:val="00BC185B"/>
    <w:rsid w:val="00BC3C69"/>
    <w:rsid w:val="00BC6BD0"/>
    <w:rsid w:val="00BD02A3"/>
    <w:rsid w:val="00BD412B"/>
    <w:rsid w:val="00BD4D07"/>
    <w:rsid w:val="00BD4E21"/>
    <w:rsid w:val="00BD5063"/>
    <w:rsid w:val="00BD7A0F"/>
    <w:rsid w:val="00BE408E"/>
    <w:rsid w:val="00BE760B"/>
    <w:rsid w:val="00BF1520"/>
    <w:rsid w:val="00BF3ECA"/>
    <w:rsid w:val="00BF599D"/>
    <w:rsid w:val="00BF747F"/>
    <w:rsid w:val="00BF765F"/>
    <w:rsid w:val="00BF7692"/>
    <w:rsid w:val="00C00294"/>
    <w:rsid w:val="00C00C02"/>
    <w:rsid w:val="00C01688"/>
    <w:rsid w:val="00C023FA"/>
    <w:rsid w:val="00C0261D"/>
    <w:rsid w:val="00C028A6"/>
    <w:rsid w:val="00C04032"/>
    <w:rsid w:val="00C10503"/>
    <w:rsid w:val="00C14E5A"/>
    <w:rsid w:val="00C176A1"/>
    <w:rsid w:val="00C178FB"/>
    <w:rsid w:val="00C21A56"/>
    <w:rsid w:val="00C21B59"/>
    <w:rsid w:val="00C30E1A"/>
    <w:rsid w:val="00C3172F"/>
    <w:rsid w:val="00C32D7C"/>
    <w:rsid w:val="00C368C1"/>
    <w:rsid w:val="00C40B51"/>
    <w:rsid w:val="00C40F2F"/>
    <w:rsid w:val="00C42AB6"/>
    <w:rsid w:val="00C43C47"/>
    <w:rsid w:val="00C4592E"/>
    <w:rsid w:val="00C46D40"/>
    <w:rsid w:val="00C47241"/>
    <w:rsid w:val="00C47367"/>
    <w:rsid w:val="00C55B04"/>
    <w:rsid w:val="00C55CAC"/>
    <w:rsid w:val="00C61A8C"/>
    <w:rsid w:val="00C6496A"/>
    <w:rsid w:val="00C655E6"/>
    <w:rsid w:val="00C656BD"/>
    <w:rsid w:val="00C66B34"/>
    <w:rsid w:val="00C70B9B"/>
    <w:rsid w:val="00C71258"/>
    <w:rsid w:val="00C71839"/>
    <w:rsid w:val="00C729BA"/>
    <w:rsid w:val="00C736FC"/>
    <w:rsid w:val="00C74278"/>
    <w:rsid w:val="00C74578"/>
    <w:rsid w:val="00C80C78"/>
    <w:rsid w:val="00C8204F"/>
    <w:rsid w:val="00C82A6E"/>
    <w:rsid w:val="00C83464"/>
    <w:rsid w:val="00C84254"/>
    <w:rsid w:val="00C86DE7"/>
    <w:rsid w:val="00C9083B"/>
    <w:rsid w:val="00C9541A"/>
    <w:rsid w:val="00C95AB6"/>
    <w:rsid w:val="00CA2E82"/>
    <w:rsid w:val="00CA302C"/>
    <w:rsid w:val="00CA74F3"/>
    <w:rsid w:val="00CB36C6"/>
    <w:rsid w:val="00CB53D5"/>
    <w:rsid w:val="00CB5D0D"/>
    <w:rsid w:val="00CB7826"/>
    <w:rsid w:val="00CC0A98"/>
    <w:rsid w:val="00CC0F47"/>
    <w:rsid w:val="00CC2A45"/>
    <w:rsid w:val="00CC3E93"/>
    <w:rsid w:val="00CC4649"/>
    <w:rsid w:val="00CD4E69"/>
    <w:rsid w:val="00CD52F0"/>
    <w:rsid w:val="00CD78F9"/>
    <w:rsid w:val="00CD7B21"/>
    <w:rsid w:val="00CE1D8E"/>
    <w:rsid w:val="00CE2541"/>
    <w:rsid w:val="00CE2B01"/>
    <w:rsid w:val="00CE55E7"/>
    <w:rsid w:val="00CF11AA"/>
    <w:rsid w:val="00CF18A1"/>
    <w:rsid w:val="00CF1BD1"/>
    <w:rsid w:val="00CF2049"/>
    <w:rsid w:val="00CF55D6"/>
    <w:rsid w:val="00CF5B59"/>
    <w:rsid w:val="00D0030D"/>
    <w:rsid w:val="00D00D2B"/>
    <w:rsid w:val="00D01978"/>
    <w:rsid w:val="00D05E31"/>
    <w:rsid w:val="00D10A11"/>
    <w:rsid w:val="00D16EA3"/>
    <w:rsid w:val="00D178F5"/>
    <w:rsid w:val="00D21A58"/>
    <w:rsid w:val="00D21C41"/>
    <w:rsid w:val="00D21D29"/>
    <w:rsid w:val="00D25E01"/>
    <w:rsid w:val="00D2701D"/>
    <w:rsid w:val="00D27FD8"/>
    <w:rsid w:val="00D33032"/>
    <w:rsid w:val="00D33145"/>
    <w:rsid w:val="00D36AFC"/>
    <w:rsid w:val="00D47B36"/>
    <w:rsid w:val="00D51C14"/>
    <w:rsid w:val="00D527DC"/>
    <w:rsid w:val="00D54349"/>
    <w:rsid w:val="00D55189"/>
    <w:rsid w:val="00D55259"/>
    <w:rsid w:val="00D5534C"/>
    <w:rsid w:val="00D554F3"/>
    <w:rsid w:val="00D566FE"/>
    <w:rsid w:val="00D63322"/>
    <w:rsid w:val="00D64497"/>
    <w:rsid w:val="00D646AF"/>
    <w:rsid w:val="00D70DF7"/>
    <w:rsid w:val="00D710F8"/>
    <w:rsid w:val="00D74139"/>
    <w:rsid w:val="00D748EC"/>
    <w:rsid w:val="00D74F55"/>
    <w:rsid w:val="00D75255"/>
    <w:rsid w:val="00D75F99"/>
    <w:rsid w:val="00D80169"/>
    <w:rsid w:val="00D81928"/>
    <w:rsid w:val="00D838F4"/>
    <w:rsid w:val="00D850B1"/>
    <w:rsid w:val="00D8589C"/>
    <w:rsid w:val="00D86702"/>
    <w:rsid w:val="00D921F3"/>
    <w:rsid w:val="00DA7ED6"/>
    <w:rsid w:val="00DB3181"/>
    <w:rsid w:val="00DB32F6"/>
    <w:rsid w:val="00DB679B"/>
    <w:rsid w:val="00DC0739"/>
    <w:rsid w:val="00DC13BC"/>
    <w:rsid w:val="00DC13CF"/>
    <w:rsid w:val="00DC1886"/>
    <w:rsid w:val="00DC3AC5"/>
    <w:rsid w:val="00DC3B32"/>
    <w:rsid w:val="00DC5E53"/>
    <w:rsid w:val="00DD4B84"/>
    <w:rsid w:val="00DD70FD"/>
    <w:rsid w:val="00DD79F2"/>
    <w:rsid w:val="00DE1064"/>
    <w:rsid w:val="00DE2707"/>
    <w:rsid w:val="00DE45F5"/>
    <w:rsid w:val="00DE64D7"/>
    <w:rsid w:val="00DF24CE"/>
    <w:rsid w:val="00DF77C1"/>
    <w:rsid w:val="00E02240"/>
    <w:rsid w:val="00E022A0"/>
    <w:rsid w:val="00E0322C"/>
    <w:rsid w:val="00E0641A"/>
    <w:rsid w:val="00E068B5"/>
    <w:rsid w:val="00E10724"/>
    <w:rsid w:val="00E12893"/>
    <w:rsid w:val="00E13489"/>
    <w:rsid w:val="00E13FE6"/>
    <w:rsid w:val="00E1798B"/>
    <w:rsid w:val="00E21190"/>
    <w:rsid w:val="00E2552A"/>
    <w:rsid w:val="00E256C8"/>
    <w:rsid w:val="00E265C0"/>
    <w:rsid w:val="00E3046C"/>
    <w:rsid w:val="00E3131D"/>
    <w:rsid w:val="00E33986"/>
    <w:rsid w:val="00E37BC6"/>
    <w:rsid w:val="00E4087D"/>
    <w:rsid w:val="00E45577"/>
    <w:rsid w:val="00E45581"/>
    <w:rsid w:val="00E4589D"/>
    <w:rsid w:val="00E468BC"/>
    <w:rsid w:val="00E47245"/>
    <w:rsid w:val="00E50812"/>
    <w:rsid w:val="00E52BC6"/>
    <w:rsid w:val="00E53E40"/>
    <w:rsid w:val="00E54B0F"/>
    <w:rsid w:val="00E55B59"/>
    <w:rsid w:val="00E56566"/>
    <w:rsid w:val="00E56E55"/>
    <w:rsid w:val="00E60605"/>
    <w:rsid w:val="00E61421"/>
    <w:rsid w:val="00E62B7C"/>
    <w:rsid w:val="00E64B56"/>
    <w:rsid w:val="00E6798B"/>
    <w:rsid w:val="00E727E9"/>
    <w:rsid w:val="00E7505C"/>
    <w:rsid w:val="00E76AB5"/>
    <w:rsid w:val="00E76D27"/>
    <w:rsid w:val="00E80957"/>
    <w:rsid w:val="00E85CAC"/>
    <w:rsid w:val="00E85DEB"/>
    <w:rsid w:val="00E9081F"/>
    <w:rsid w:val="00E91D63"/>
    <w:rsid w:val="00E9292B"/>
    <w:rsid w:val="00E93A6F"/>
    <w:rsid w:val="00E9541A"/>
    <w:rsid w:val="00E96824"/>
    <w:rsid w:val="00E976A7"/>
    <w:rsid w:val="00EA0A28"/>
    <w:rsid w:val="00EA1BAF"/>
    <w:rsid w:val="00EA2342"/>
    <w:rsid w:val="00EA29E5"/>
    <w:rsid w:val="00EA2ADF"/>
    <w:rsid w:val="00EA4194"/>
    <w:rsid w:val="00EA4E9F"/>
    <w:rsid w:val="00EA5269"/>
    <w:rsid w:val="00EA6E0C"/>
    <w:rsid w:val="00EB101C"/>
    <w:rsid w:val="00EB38EB"/>
    <w:rsid w:val="00EB5717"/>
    <w:rsid w:val="00EB7543"/>
    <w:rsid w:val="00EC127E"/>
    <w:rsid w:val="00EC4EEF"/>
    <w:rsid w:val="00EC54E5"/>
    <w:rsid w:val="00EC79C3"/>
    <w:rsid w:val="00ED0CDF"/>
    <w:rsid w:val="00ED6542"/>
    <w:rsid w:val="00ED7D94"/>
    <w:rsid w:val="00EE38F4"/>
    <w:rsid w:val="00EE3BB2"/>
    <w:rsid w:val="00EE414F"/>
    <w:rsid w:val="00EE5215"/>
    <w:rsid w:val="00EE546A"/>
    <w:rsid w:val="00EF3C9F"/>
    <w:rsid w:val="00EF62B2"/>
    <w:rsid w:val="00F00198"/>
    <w:rsid w:val="00F029F4"/>
    <w:rsid w:val="00F03186"/>
    <w:rsid w:val="00F070F9"/>
    <w:rsid w:val="00F07ECF"/>
    <w:rsid w:val="00F119C2"/>
    <w:rsid w:val="00F16146"/>
    <w:rsid w:val="00F17317"/>
    <w:rsid w:val="00F20137"/>
    <w:rsid w:val="00F24807"/>
    <w:rsid w:val="00F33906"/>
    <w:rsid w:val="00F33ACF"/>
    <w:rsid w:val="00F36B9E"/>
    <w:rsid w:val="00F36C87"/>
    <w:rsid w:val="00F36FD2"/>
    <w:rsid w:val="00F37C48"/>
    <w:rsid w:val="00F37D17"/>
    <w:rsid w:val="00F439F0"/>
    <w:rsid w:val="00F43A78"/>
    <w:rsid w:val="00F46184"/>
    <w:rsid w:val="00F4626F"/>
    <w:rsid w:val="00F465EF"/>
    <w:rsid w:val="00F56ACA"/>
    <w:rsid w:val="00F6066B"/>
    <w:rsid w:val="00F619D1"/>
    <w:rsid w:val="00F6209D"/>
    <w:rsid w:val="00F6392C"/>
    <w:rsid w:val="00F64798"/>
    <w:rsid w:val="00F73355"/>
    <w:rsid w:val="00F7391C"/>
    <w:rsid w:val="00F73EFD"/>
    <w:rsid w:val="00F74521"/>
    <w:rsid w:val="00F75C56"/>
    <w:rsid w:val="00F77132"/>
    <w:rsid w:val="00F801AF"/>
    <w:rsid w:val="00F81F3B"/>
    <w:rsid w:val="00F85379"/>
    <w:rsid w:val="00F85480"/>
    <w:rsid w:val="00F87B54"/>
    <w:rsid w:val="00F925F5"/>
    <w:rsid w:val="00F9556B"/>
    <w:rsid w:val="00F972D5"/>
    <w:rsid w:val="00F97359"/>
    <w:rsid w:val="00FA318B"/>
    <w:rsid w:val="00FA382C"/>
    <w:rsid w:val="00FA544E"/>
    <w:rsid w:val="00FA5A76"/>
    <w:rsid w:val="00FA5C51"/>
    <w:rsid w:val="00FA65B1"/>
    <w:rsid w:val="00FA78B0"/>
    <w:rsid w:val="00FB1D5B"/>
    <w:rsid w:val="00FB2429"/>
    <w:rsid w:val="00FB54BC"/>
    <w:rsid w:val="00FB6BAD"/>
    <w:rsid w:val="00FC138B"/>
    <w:rsid w:val="00FC315A"/>
    <w:rsid w:val="00FC7744"/>
    <w:rsid w:val="00FD6202"/>
    <w:rsid w:val="00FD6546"/>
    <w:rsid w:val="00FE0FB9"/>
    <w:rsid w:val="00FE25A5"/>
    <w:rsid w:val="00FE7615"/>
    <w:rsid w:val="00FF012E"/>
    <w:rsid w:val="00FF0649"/>
    <w:rsid w:val="00FF4639"/>
    <w:rsid w:val="00FF5744"/>
    <w:rsid w:val="00FF6F18"/>
    <w:rsid w:val="00FF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71FB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7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71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71F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71FB"/>
    <w:rPr>
      <w:sz w:val="18"/>
      <w:szCs w:val="18"/>
    </w:rPr>
  </w:style>
  <w:style w:type="paragraph" w:styleId="a5">
    <w:name w:val="caption"/>
    <w:basedOn w:val="a"/>
    <w:next w:val="a"/>
    <w:uiPriority w:val="35"/>
    <w:semiHidden/>
    <w:unhideWhenUsed/>
    <w:qFormat/>
    <w:rsid w:val="000C71FB"/>
    <w:rPr>
      <w:b/>
    </w:rPr>
  </w:style>
  <w:style w:type="table" w:styleId="a6">
    <w:name w:val="Table Grid"/>
    <w:basedOn w:val="a1"/>
    <w:uiPriority w:val="59"/>
    <w:rsid w:val="000C71FB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71FB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7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71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71F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71FB"/>
    <w:rPr>
      <w:sz w:val="18"/>
      <w:szCs w:val="18"/>
    </w:rPr>
  </w:style>
  <w:style w:type="paragraph" w:styleId="a5">
    <w:name w:val="caption"/>
    <w:basedOn w:val="a"/>
    <w:next w:val="a"/>
    <w:uiPriority w:val="35"/>
    <w:semiHidden/>
    <w:unhideWhenUsed/>
    <w:qFormat/>
    <w:rsid w:val="000C71FB"/>
    <w:rPr>
      <w:b/>
    </w:rPr>
  </w:style>
  <w:style w:type="table" w:styleId="a6">
    <w:name w:val="Table Grid"/>
    <w:basedOn w:val="a1"/>
    <w:uiPriority w:val="59"/>
    <w:rsid w:val="000C71FB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90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t</dc:creator>
  <cp:keywords/>
  <dc:description/>
  <cp:lastModifiedBy>ttt</cp:lastModifiedBy>
  <cp:revision>2</cp:revision>
  <dcterms:created xsi:type="dcterms:W3CDTF">2016-07-18T07:52:00Z</dcterms:created>
  <dcterms:modified xsi:type="dcterms:W3CDTF">2016-07-18T07:52:00Z</dcterms:modified>
</cp:coreProperties>
</file>